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65DECF" w14:textId="77777777" w:rsidR="004B5831" w:rsidRDefault="00000000">
      <w:pPr>
        <w:rPr>
          <w:rFonts w:ascii="Times New Roman" w:hAnsi="Times New Roman" w:cs="Times New Roman"/>
          <w:b/>
          <w:color w:val="C00000"/>
          <w:sz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</w:rPr>
        <w:t>Table S1. Summary of samples collected</w:t>
      </w:r>
    </w:p>
    <w:tbl>
      <w:tblPr>
        <w:tblW w:w="4998" w:type="pct"/>
        <w:tblBorders>
          <w:top w:val="none" w:sz="4" w:space="0" w:color="auto"/>
          <w:left w:val="none" w:sz="4" w:space="0" w:color="auto"/>
          <w:bottom w:val="single" w:sz="12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2351"/>
        <w:gridCol w:w="1219"/>
        <w:gridCol w:w="1757"/>
        <w:gridCol w:w="2976"/>
      </w:tblGrid>
      <w:tr w:rsidR="004B5831" w14:paraId="71B1753B" w14:textId="77777777">
        <w:trPr>
          <w:trHeight w:val="280"/>
        </w:trPr>
        <w:tc>
          <w:tcPr>
            <w:tcW w:w="1415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32174EF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Traits</w:t>
            </w:r>
          </w:p>
        </w:tc>
        <w:tc>
          <w:tcPr>
            <w:tcW w:w="3584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F9E1D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s</w:t>
            </w:r>
          </w:p>
        </w:tc>
      </w:tr>
      <w:tr w:rsidR="004B5831" w14:paraId="5BE042F6" w14:textId="77777777">
        <w:trPr>
          <w:trHeight w:val="363"/>
        </w:trPr>
        <w:tc>
          <w:tcPr>
            <w:tcW w:w="1415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FEB4933" w14:textId="77777777" w:rsidR="004B5831" w:rsidRDefault="004B58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064119A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id (n)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04263F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ing (n)</w:t>
            </w:r>
          </w:p>
        </w:tc>
        <w:tc>
          <w:tcPr>
            <w:tcW w:w="17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C3C2EE7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Mea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±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SD</w:t>
            </w:r>
          </w:p>
        </w:tc>
      </w:tr>
      <w:tr w:rsidR="004B5831" w14:paraId="7FAA6EDD" w14:textId="77777777">
        <w:trPr>
          <w:trHeight w:val="280"/>
        </w:trPr>
        <w:tc>
          <w:tcPr>
            <w:tcW w:w="14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5B8B3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7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B82FE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D2D8E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96DE9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18.5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18</w:t>
            </w:r>
          </w:p>
        </w:tc>
      </w:tr>
      <w:tr w:rsidR="004B5831" w14:paraId="57A31A68" w14:textId="77777777">
        <w:trPr>
          <w:trHeight w:val="280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C11CA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titud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355CF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FE7D3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D6CC8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3882.0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47.45</w:t>
            </w:r>
          </w:p>
        </w:tc>
      </w:tr>
      <w:tr w:rsidR="004B5831" w14:paraId="4ECB32B4" w14:textId="77777777">
        <w:trPr>
          <w:trHeight w:val="280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8FB3F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r pressur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B7634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28C52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E010D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30.09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1.09</w:t>
            </w:r>
          </w:p>
        </w:tc>
      </w:tr>
      <w:tr w:rsidR="004B5831" w14:paraId="529311E7" w14:textId="77777777">
        <w:trPr>
          <w:trHeight w:val="280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4FB34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FR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5F59A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BC427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0D047" w14:textId="77777777" w:rsidR="004B583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3.47 ± 8.36</w:t>
            </w:r>
          </w:p>
        </w:tc>
      </w:tr>
      <w:tr w:rsidR="004B5831" w14:paraId="2EF0456E" w14:textId="77777777">
        <w:trPr>
          <w:trHeight w:val="280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2AA26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FT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66ED7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6EB78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451BA" w14:textId="77777777" w:rsidR="004B583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4.42 ± 6.43</w:t>
            </w:r>
          </w:p>
        </w:tc>
      </w:tr>
      <w:tr w:rsidR="004B5831" w14:paraId="07A2D37B" w14:textId="77777777">
        <w:trPr>
          <w:trHeight w:val="280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46646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BM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4790E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6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D4B799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43430" w14:textId="77777777" w:rsidR="004B583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6.42 ± 8.83</w:t>
            </w:r>
          </w:p>
        </w:tc>
      </w:tr>
      <w:tr w:rsidR="004B5831" w14:paraId="53FAA772" w14:textId="77777777">
        <w:trPr>
          <w:trHeight w:val="280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7D873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W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7612F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3824C4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71AC5" w14:textId="77777777" w:rsidR="004B583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3.45 ± 6.36</w:t>
            </w:r>
          </w:p>
        </w:tc>
      </w:tr>
      <w:tr w:rsidR="004B5831" w14:paraId="2B55D6AE" w14:textId="77777777">
        <w:trPr>
          <w:trHeight w:val="280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69CE0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M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D1CC1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52115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2FDF8" w14:textId="77777777" w:rsidR="004B583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2.92 ± 8.35</w:t>
            </w:r>
          </w:p>
        </w:tc>
      </w:tr>
      <w:tr w:rsidR="004B5831" w14:paraId="50B63334" w14:textId="77777777">
        <w:trPr>
          <w:trHeight w:val="280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9A4E9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82E00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9880B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50A3A" w14:textId="77777777" w:rsidR="004B583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1.73 ± 3.12</w:t>
            </w:r>
          </w:p>
        </w:tc>
      </w:tr>
      <w:tr w:rsidR="004B5831" w14:paraId="3E33E29D" w14:textId="77777777">
        <w:trPr>
          <w:trHeight w:val="280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72D73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besity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793A1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77542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A42DC" w14:textId="77777777" w:rsidR="004B583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-0.81 ± 14.28</w:t>
            </w:r>
          </w:p>
        </w:tc>
      </w:tr>
      <w:tr w:rsidR="004B5831" w14:paraId="405282FF" w14:textId="77777777">
        <w:trPr>
          <w:trHeight w:val="280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98211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BW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FA8A2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51C42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9B571" w14:textId="77777777" w:rsidR="004B583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1.33 ± 6.01</w:t>
            </w:r>
          </w:p>
        </w:tc>
      </w:tr>
      <w:tr w:rsidR="004B5831" w14:paraId="1F4101B1" w14:textId="77777777">
        <w:trPr>
          <w:trHeight w:val="280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84D66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R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E16F2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33A66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437E5" w14:textId="77777777" w:rsidR="004B583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77 ± 0.06</w:t>
            </w:r>
          </w:p>
        </w:tc>
      </w:tr>
      <w:tr w:rsidR="004B5831" w14:paraId="5C4D48C9" w14:textId="77777777">
        <w:trPr>
          <w:trHeight w:val="280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AB14E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R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A0B430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2D476A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98D44" w14:textId="77777777" w:rsidR="004B583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390.95 ± 175.28</w:t>
            </w:r>
          </w:p>
        </w:tc>
      </w:tr>
      <w:tr w:rsidR="004B5831" w14:paraId="0DEDDC24" w14:textId="77777777">
        <w:trPr>
          <w:trHeight w:val="280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E341E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2285C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31383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04403" w14:textId="77777777" w:rsidR="004B583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059.09 ± 295.89</w:t>
            </w:r>
          </w:p>
        </w:tc>
      </w:tr>
      <w:tr w:rsidR="004B5831" w14:paraId="1B901A10" w14:textId="77777777">
        <w:trPr>
          <w:trHeight w:val="280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31BA1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7E56D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95CD8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B8090" w14:textId="77777777" w:rsidR="004B583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18.32 ± 82.84</w:t>
            </w:r>
          </w:p>
        </w:tc>
      </w:tr>
      <w:tr w:rsidR="004B5831" w14:paraId="1E2A8A07" w14:textId="77777777">
        <w:trPr>
          <w:trHeight w:val="290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49422" w14:textId="642DF768" w:rsidR="004B5831" w:rsidRDefault="00901E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</w:t>
            </w:r>
            <w:r w:rsidR="000000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F3984C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65B13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0D2FA" w14:textId="77777777" w:rsidR="004B583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.5 ± 1.98</w:t>
            </w:r>
          </w:p>
        </w:tc>
      </w:tr>
      <w:tr w:rsidR="004B5831" w14:paraId="53913A3B" w14:textId="77777777">
        <w:trPr>
          <w:trHeight w:val="280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DF3C6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DECD7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3BBE3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BCDC1" w14:textId="77777777" w:rsidR="004B583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.51 ± 0.61</w:t>
            </w:r>
          </w:p>
        </w:tc>
      </w:tr>
      <w:tr w:rsidR="004B5831" w14:paraId="51BBF5CA" w14:textId="77777777">
        <w:trPr>
          <w:trHeight w:val="280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3D077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500-2500m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10F57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65997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7DFA7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</w:p>
        </w:tc>
      </w:tr>
      <w:tr w:rsidR="004B5831" w14:paraId="2934D19B" w14:textId="77777777">
        <w:trPr>
          <w:trHeight w:val="280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12458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500-3500m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C1545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8AE9C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F9FDE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</w:p>
        </w:tc>
      </w:tr>
      <w:tr w:rsidR="004B5831" w14:paraId="642F19A3" w14:textId="77777777">
        <w:trPr>
          <w:trHeight w:val="280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9E57F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500-4500m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63033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2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3E00D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75686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</w:p>
        </w:tc>
      </w:tr>
      <w:tr w:rsidR="004B5831" w14:paraId="72BC6599" w14:textId="77777777">
        <w:trPr>
          <w:trHeight w:val="290"/>
        </w:trPr>
        <w:tc>
          <w:tcPr>
            <w:tcW w:w="1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F75C93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500-5500m</w:t>
            </w:r>
          </w:p>
        </w:tc>
        <w:tc>
          <w:tcPr>
            <w:tcW w:w="7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A775DB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10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610F2D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79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90092A" w14:textId="77777777" w:rsidR="004B583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</w:p>
        </w:tc>
      </w:tr>
    </w:tbl>
    <w:p w14:paraId="40929A84" w14:textId="1547254B" w:rsidR="004B5831" w:rsidRDefault="00000000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SD, standard deviation;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BFR, body fat ratio; BFT, body fat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;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LBM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,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lean body mass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;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TBW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,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t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otal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b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ody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w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ater;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MM, muscle mass;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BMI, body mass index; SBW, standard weight; WHR, waist to hip ratio; BMR, Basal metabolic rate; TEE, total energy expenditure; IM, impedance; </w:t>
      </w:r>
      <w:r w:rsidR="00901EB4">
        <w:rPr>
          <w:rFonts w:ascii="Times New Roman" w:eastAsia="等线" w:hAnsi="Times New Roman" w:cs="Times New Roman" w:hint="eastAsia"/>
          <w:color w:val="000000"/>
          <w:kern w:val="0"/>
          <w:sz w:val="22"/>
        </w:rPr>
        <w:t>T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P, </w:t>
      </w:r>
      <w:r w:rsidR="00901EB4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total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protein; Is, inorganic salt</w:t>
      </w:r>
    </w:p>
    <w:p w14:paraId="533E7E36" w14:textId="77777777" w:rsidR="004B5831" w:rsidRDefault="004B5831"/>
    <w:p w14:paraId="1F7CC9AB" w14:textId="77777777" w:rsidR="004B5831" w:rsidRDefault="00000000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 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ab/>
      </w:r>
    </w:p>
    <w:p w14:paraId="115155C1" w14:textId="77777777" w:rsidR="004B5831" w:rsidRDefault="00000000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  <w:sectPr w:rsidR="004B5831" w:rsidSect="0071137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ab/>
        <w:t xml:space="preserve"> </w:t>
      </w:r>
    </w:p>
    <w:p w14:paraId="78537C2A" w14:textId="77777777" w:rsidR="004B5831" w:rsidRDefault="00000000">
      <w:pPr>
        <w:rPr>
          <w:rFonts w:ascii="Times New Roman" w:hAnsi="Times New Roman" w:cs="Times New Roman"/>
          <w:b/>
          <w:color w:val="000000" w:themeColor="text1"/>
          <w:sz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>Table S</w:t>
      </w:r>
      <w:r>
        <w:rPr>
          <w:rFonts w:ascii="Times New Roman" w:hAnsi="Times New Roman" w:cs="Times New Roman" w:hint="eastAsia"/>
          <w:b/>
          <w:color w:val="000000" w:themeColor="text1"/>
          <w:sz w:val="22"/>
        </w:rPr>
        <w:t>2</w:t>
      </w:r>
      <w:r>
        <w:rPr>
          <w:rFonts w:ascii="Times New Roman" w:hAnsi="Times New Roman" w:cs="Times New Roman"/>
          <w:b/>
          <w:color w:val="000000" w:themeColor="text1"/>
          <w:sz w:val="22"/>
        </w:rPr>
        <w:t xml:space="preserve">. Summary of </w:t>
      </w:r>
      <w:r>
        <w:rPr>
          <w:rFonts w:ascii="Times New Roman" w:hAnsi="Times New Roman" w:cs="Times New Roman" w:hint="eastAsia"/>
          <w:b/>
          <w:color w:val="000000" w:themeColor="text1"/>
          <w:sz w:val="22"/>
        </w:rPr>
        <w:t>GWAS and LASSO</w:t>
      </w:r>
      <w:r>
        <w:rPr>
          <w:rFonts w:ascii="Times New Roman" w:hAnsi="Times New Roman" w:cs="Times New Roman"/>
          <w:b/>
          <w:color w:val="000000" w:themeColor="text1"/>
          <w:sz w:val="22"/>
        </w:rPr>
        <w:t xml:space="preserve"> for selected altitude and altitude-related trait variants in the study</w:t>
      </w:r>
      <w:r>
        <w:rPr>
          <w:rFonts w:ascii="Times New Roman" w:hAnsi="Times New Roman" w:cs="Times New Roman" w:hint="eastAsia"/>
          <w:b/>
          <w:color w:val="000000" w:themeColor="text1"/>
          <w:sz w:val="22"/>
        </w:rPr>
        <w:t>.</w:t>
      </w:r>
    </w:p>
    <w:tbl>
      <w:tblPr>
        <w:tblW w:w="4998" w:type="pct"/>
        <w:tblBorders>
          <w:top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8"/>
        <w:gridCol w:w="1139"/>
        <w:gridCol w:w="1073"/>
        <w:gridCol w:w="5053"/>
      </w:tblGrid>
      <w:tr w:rsidR="004B5831" w14:paraId="62D1D23E" w14:textId="77777777">
        <w:trPr>
          <w:trHeight w:val="300"/>
        </w:trPr>
        <w:tc>
          <w:tcPr>
            <w:tcW w:w="625" w:type="pct"/>
            <w:vMerge w:val="restar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5CF5A29" w14:textId="77777777" w:rsidR="004B58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Style w:val="font11"/>
                <w:rFonts w:eastAsia="宋体"/>
                <w:lang w:bidi="ar"/>
              </w:rPr>
              <w:t>Traits</w:t>
            </w:r>
          </w:p>
        </w:tc>
        <w:tc>
          <w:tcPr>
            <w:tcW w:w="1332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296F5" w14:textId="77777777" w:rsidR="004B58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Style w:val="font11"/>
                <w:rFonts w:eastAsia="宋体"/>
                <w:lang w:bidi="ar"/>
              </w:rPr>
              <w:t>No. of variants (n)</w:t>
            </w:r>
          </w:p>
        </w:tc>
        <w:tc>
          <w:tcPr>
            <w:tcW w:w="3042" w:type="pct"/>
            <w:vMerge w:val="restar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A261A75" w14:textId="77777777" w:rsidR="004B58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NP-ID (Lasso)</w:t>
            </w:r>
          </w:p>
        </w:tc>
      </w:tr>
      <w:tr w:rsidR="004B5831" w14:paraId="322ED92B" w14:textId="77777777">
        <w:trPr>
          <w:trHeight w:val="330"/>
        </w:trPr>
        <w:tc>
          <w:tcPr>
            <w:tcW w:w="62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67B8943" w14:textId="77777777" w:rsidR="004B5831" w:rsidRDefault="004B583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C4DA907" w14:textId="77777777" w:rsidR="004B58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GWAS results </w:t>
            </w:r>
            <w:r>
              <w:rPr>
                <w:rStyle w:val="font31"/>
                <w:rFonts w:eastAsia="宋体"/>
                <w:lang w:bidi="ar"/>
              </w:rPr>
              <w:t xml:space="preserve">(p </w:t>
            </w:r>
            <w:r>
              <w:rPr>
                <w:rStyle w:val="font11"/>
                <w:rFonts w:eastAsia="宋体"/>
                <w:lang w:bidi="ar"/>
              </w:rPr>
              <w:t>&lt; 5×10-5)</w:t>
            </w:r>
          </w:p>
        </w:tc>
        <w:tc>
          <w:tcPr>
            <w:tcW w:w="64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A5A5BA3" w14:textId="77777777" w:rsidR="004B58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asso selection</w:t>
            </w:r>
          </w:p>
        </w:tc>
        <w:tc>
          <w:tcPr>
            <w:tcW w:w="304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77A8435" w14:textId="77777777" w:rsidR="004B5831" w:rsidRDefault="004B583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4B5831" w14:paraId="12EC4909" w14:textId="77777777">
        <w:trPr>
          <w:trHeight w:val="151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E2076" w14:textId="77777777" w:rsidR="004B58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Style w:val="font11"/>
                <w:rFonts w:eastAsia="宋体"/>
                <w:lang w:bidi="ar"/>
              </w:rPr>
              <w:t>Altitud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0208A" w14:textId="77777777" w:rsidR="004B58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D2785" w14:textId="77777777" w:rsidR="004B58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</w:t>
            </w:r>
          </w:p>
        </w:tc>
        <w:tc>
          <w:tcPr>
            <w:tcW w:w="3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20DE8" w14:textId="77777777" w:rsidR="004B5831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s1041831, rs111428991, rs11156566, rs1125867, rs11683396, rs1421133, rs17064736, rs17693812, rs17780256, rs1952349, rs1984908, rs2017705, rs2242033, rs2274950, rs2825641, rs2835226, rs34544165, rs4689431, rs470256, rs4805278, rs4953342, rs62268859, rs6662517, rs72861370, rs72949528, rs7583392, rs7964035, rs896210, and rs9570346</w:t>
            </w:r>
          </w:p>
        </w:tc>
      </w:tr>
      <w:tr w:rsidR="004B5831" w14:paraId="5D1C3E4B" w14:textId="77777777">
        <w:trPr>
          <w:trHeight w:val="60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AAA40" w14:textId="77777777" w:rsidR="004B58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Style w:val="font11"/>
                <w:rFonts w:eastAsia="宋体"/>
                <w:lang w:bidi="ar"/>
              </w:rPr>
              <w:t>BFR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213C5" w14:textId="77777777" w:rsidR="004B58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D4116" w14:textId="77777777" w:rsidR="004B58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3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6BEA3" w14:textId="77777777" w:rsidR="004B5831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s11588213, rs12567152, rs1607960, rs13360149, rs61136314, rs2236293, rs2115645, rs80212198, rs1999421, and rs10161776</w:t>
            </w:r>
          </w:p>
        </w:tc>
      </w:tr>
      <w:tr w:rsidR="004B5831" w14:paraId="0FF81666" w14:textId="77777777">
        <w:trPr>
          <w:trHeight w:val="90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E9D3D" w14:textId="77777777" w:rsidR="004B58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Style w:val="font11"/>
                <w:rFonts w:eastAsia="宋体"/>
                <w:lang w:bidi="ar"/>
              </w:rPr>
              <w:t>BFT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2E668" w14:textId="77777777" w:rsidR="004B58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DF4ED" w14:textId="77777777" w:rsidR="004B58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8</w:t>
            </w:r>
          </w:p>
        </w:tc>
        <w:tc>
          <w:tcPr>
            <w:tcW w:w="3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A1D6F" w14:textId="77777777" w:rsidR="004B5831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s11588213, rs11859517, rs12567152, rs1607960, rs17405819, rs17564921, rs2236293, rs35359188, rs4605637, rs57346682, rs61136314, rs62274290, rs645040, rs7204230, rs73038693, rs7701167, rs79369108, and rs9820485</w:t>
            </w:r>
          </w:p>
        </w:tc>
      </w:tr>
      <w:tr w:rsidR="004B5831" w14:paraId="022FB15F" w14:textId="77777777">
        <w:trPr>
          <w:trHeight w:val="90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0102F" w14:textId="77777777" w:rsidR="004B58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Style w:val="font11"/>
                <w:rFonts w:eastAsia="宋体"/>
                <w:lang w:bidi="ar"/>
              </w:rPr>
              <w:t>LBM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9BFB4" w14:textId="77777777" w:rsidR="004B58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C340F" w14:textId="77777777" w:rsidR="004B58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3</w:t>
            </w:r>
          </w:p>
        </w:tc>
        <w:tc>
          <w:tcPr>
            <w:tcW w:w="3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5EADC" w14:textId="77777777" w:rsidR="004B5831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s10504881, rs10801160, rs1564425, rs1633498, rs35897870, rs36027048, rs4934485, rs6471649, rs6762466, rs7528206, rs7577004, rs77267056, and rs9316544</w:t>
            </w:r>
          </w:p>
        </w:tc>
      </w:tr>
      <w:tr w:rsidR="004B5831" w14:paraId="521084AC" w14:textId="77777777">
        <w:trPr>
          <w:trHeight w:val="60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44CDE" w14:textId="77777777" w:rsidR="004B58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Style w:val="font11"/>
                <w:rFonts w:eastAsia="宋体"/>
                <w:lang w:bidi="ar"/>
              </w:rPr>
              <w:t>TBW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5EC2A" w14:textId="77777777" w:rsidR="004B58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2006C" w14:textId="77777777" w:rsidR="004B58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3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6D7C5" w14:textId="77777777" w:rsidR="004B5831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s10504881, rs10801160, rs17042719, rs352809, rs36027048, rs4934485, rs6762466, and rs76574246</w:t>
            </w:r>
          </w:p>
        </w:tc>
      </w:tr>
      <w:tr w:rsidR="004B5831" w14:paraId="3CCDBBC0" w14:textId="77777777">
        <w:trPr>
          <w:trHeight w:val="60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E9EBD" w14:textId="77777777" w:rsidR="004B58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Style w:val="font11"/>
                <w:rFonts w:eastAsia="宋体"/>
                <w:lang w:bidi="ar"/>
              </w:rPr>
              <w:t>MM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C93D9" w14:textId="77777777" w:rsidR="004B58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0C7D9" w14:textId="77777777" w:rsidR="004B58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</w:t>
            </w:r>
          </w:p>
        </w:tc>
        <w:tc>
          <w:tcPr>
            <w:tcW w:w="3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F8569" w14:textId="77777777" w:rsidR="004B5831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s10801160, rs1706613, rs2030880, rs35897870, rs36027048, rs4934485, rs604625, rs6762466, rs7528206, rs7577004, and rs9316544</w:t>
            </w:r>
          </w:p>
        </w:tc>
      </w:tr>
      <w:tr w:rsidR="004B5831" w14:paraId="1EEB3D89" w14:textId="77777777">
        <w:trPr>
          <w:trHeight w:val="60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88DD8" w14:textId="77777777" w:rsidR="004B58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Style w:val="font11"/>
                <w:rFonts w:eastAsia="宋体"/>
                <w:lang w:bidi="ar"/>
              </w:rPr>
              <w:t>BMI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660D3" w14:textId="77777777" w:rsidR="004B58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D51D3" w14:textId="77777777" w:rsidR="004B58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</w:t>
            </w:r>
          </w:p>
        </w:tc>
        <w:tc>
          <w:tcPr>
            <w:tcW w:w="3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8D6F4" w14:textId="77777777" w:rsidR="004B5831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s11588213, rs1337406, rs2083069, rs35359188, rs4449107, rs4942190, rs62274290, rs673612, rs73247924, rs7739578, and rs9820485</w:t>
            </w:r>
          </w:p>
        </w:tc>
      </w:tr>
      <w:tr w:rsidR="004B5831" w14:paraId="65A43395" w14:textId="77777777">
        <w:trPr>
          <w:trHeight w:val="60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48404" w14:textId="77777777" w:rsidR="004B58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Style w:val="font11"/>
                <w:rFonts w:eastAsia="宋体"/>
                <w:lang w:bidi="ar"/>
              </w:rPr>
              <w:t>Obesity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95FB9" w14:textId="77777777" w:rsidR="004B58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A26FA" w14:textId="77777777" w:rsidR="004B58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</w:t>
            </w:r>
          </w:p>
        </w:tc>
        <w:tc>
          <w:tcPr>
            <w:tcW w:w="3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63ECE" w14:textId="77777777" w:rsidR="004B5831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s10858322, rs13147116, rs1337406, rs2083069, rs4449107, rs4942190, rs673612, rs73247924, and rs9820485</w:t>
            </w:r>
          </w:p>
        </w:tc>
      </w:tr>
      <w:tr w:rsidR="004B5831" w14:paraId="3FE85916" w14:textId="77777777">
        <w:trPr>
          <w:trHeight w:val="60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BD7A8" w14:textId="77777777" w:rsidR="004B58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Style w:val="font11"/>
                <w:rFonts w:eastAsia="宋体"/>
                <w:lang w:bidi="ar"/>
              </w:rPr>
              <w:t>SBW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D43E3" w14:textId="77777777" w:rsidR="004B58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23EF7" w14:textId="77777777" w:rsidR="004B58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3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69253" w14:textId="77777777" w:rsidR="004B5831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s12264216, rs363225, rs376490, rs4972909, rs543052, rs55720422, rs7180301, rs757527, rs9351150, and rs9401579</w:t>
            </w:r>
          </w:p>
        </w:tc>
      </w:tr>
      <w:tr w:rsidR="004B5831" w14:paraId="74EE04CA" w14:textId="77777777">
        <w:trPr>
          <w:trHeight w:val="60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E8027" w14:textId="77777777" w:rsidR="004B58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Style w:val="font11"/>
                <w:rFonts w:eastAsia="宋体"/>
                <w:lang w:bidi="ar"/>
              </w:rPr>
              <w:t>WHR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725DE" w14:textId="77777777" w:rsidR="004B58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49D5A" w14:textId="77777777" w:rsidR="004B58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</w:t>
            </w:r>
          </w:p>
        </w:tc>
        <w:tc>
          <w:tcPr>
            <w:tcW w:w="3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54828" w14:textId="77777777" w:rsidR="004B5831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s10409208, rs12567152, rs12746625, rs1337406, rs17658470, rs36037305, rs7107215, rs7221022, rs7245985, and rs9401579</w:t>
            </w:r>
          </w:p>
        </w:tc>
      </w:tr>
      <w:tr w:rsidR="004B5831" w14:paraId="7867CCA2" w14:textId="77777777">
        <w:trPr>
          <w:trHeight w:val="30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AA68D" w14:textId="77777777" w:rsidR="004B58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Style w:val="font11"/>
                <w:rFonts w:eastAsia="宋体"/>
                <w:lang w:bidi="ar"/>
              </w:rPr>
              <w:lastRenderedPageBreak/>
              <w:t>BMR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46216" w14:textId="77777777" w:rsidR="004B58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3D14B" w14:textId="77777777" w:rsidR="004B58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3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0E1EA" w14:textId="77777777" w:rsidR="004B5831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s12564661, rs352809, rs36027048, rs4934485, rs6930928, and rs7180301</w:t>
            </w:r>
          </w:p>
        </w:tc>
      </w:tr>
      <w:tr w:rsidR="004B5831" w14:paraId="0FC406E8" w14:textId="77777777">
        <w:trPr>
          <w:trHeight w:val="120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26228" w14:textId="77777777" w:rsidR="004B58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Style w:val="font11"/>
                <w:rFonts w:eastAsia="宋体"/>
                <w:lang w:bidi="ar"/>
              </w:rPr>
              <w:t>TE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C6362" w14:textId="77777777" w:rsidR="004B58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D920C" w14:textId="77777777" w:rsidR="004B58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</w:t>
            </w:r>
          </w:p>
        </w:tc>
        <w:tc>
          <w:tcPr>
            <w:tcW w:w="3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8C256" w14:textId="77777777" w:rsidR="004B5831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s10444861, rs10746883, rs10967078, rs11897143, rs13086717, rs155841, rs17058804, rs2420679, rs404950, rs464339, rs4657042, rs4912800, rs62241230, rs6695721, rs6930928, rs6980105, rs7031916, rs75705077, rs77971268, and rs841407</w:t>
            </w:r>
          </w:p>
        </w:tc>
      </w:tr>
      <w:tr w:rsidR="004B5831" w14:paraId="576F2663" w14:textId="77777777">
        <w:trPr>
          <w:trHeight w:val="60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9A574" w14:textId="77777777" w:rsidR="004B58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Style w:val="font11"/>
                <w:rFonts w:eastAsia="宋体"/>
                <w:lang w:bidi="ar"/>
              </w:rPr>
              <w:t>IM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D55AB" w14:textId="77777777" w:rsidR="004B58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C44C9" w14:textId="77777777" w:rsidR="004B58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3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78752" w14:textId="77777777" w:rsidR="004B5831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s10773849, rs10817815, rs13056610, rs2030880, rs4727878, rs55788686, rs6092186, rs73161649, rs7821268, and rs9292179</w:t>
            </w:r>
          </w:p>
        </w:tc>
      </w:tr>
      <w:tr w:rsidR="004B5831" w14:paraId="6C059C6B" w14:textId="77777777">
        <w:trPr>
          <w:trHeight w:val="60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07662" w14:textId="77777777" w:rsidR="004B58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Style w:val="font11"/>
                <w:rFonts w:eastAsia="宋体"/>
                <w:lang w:bidi="ar"/>
              </w:rPr>
              <w:t>Pr</w:t>
            </w:r>
            <w:proofErr w:type="spellEnd"/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A8650" w14:textId="77777777" w:rsidR="004B58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F7670" w14:textId="77777777" w:rsidR="004B58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3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F9C8D" w14:textId="77777777" w:rsidR="004B5831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s10801160, rs1473099, rs17042719, rs1706613, rs4934485, rs604625, rs6762466, and rs7528206</w:t>
            </w:r>
          </w:p>
        </w:tc>
      </w:tr>
      <w:tr w:rsidR="004B5831" w14:paraId="796E422D" w14:textId="77777777">
        <w:trPr>
          <w:trHeight w:val="1215"/>
        </w:trPr>
        <w:tc>
          <w:tcPr>
            <w:tcW w:w="6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E4EB4DA" w14:textId="77777777" w:rsidR="004B58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Style w:val="font11"/>
                <w:rFonts w:eastAsia="宋体"/>
                <w:lang w:bidi="ar"/>
              </w:rPr>
              <w:t>Is</w:t>
            </w:r>
          </w:p>
        </w:tc>
        <w:tc>
          <w:tcPr>
            <w:tcW w:w="6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C7CCBF7" w14:textId="77777777" w:rsidR="004B58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6</w:t>
            </w:r>
          </w:p>
        </w:tc>
        <w:tc>
          <w:tcPr>
            <w:tcW w:w="6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AA9821E" w14:textId="77777777" w:rsidR="004B58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2</w:t>
            </w:r>
          </w:p>
        </w:tc>
        <w:tc>
          <w:tcPr>
            <w:tcW w:w="30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3F1AC5D" w14:textId="77777777" w:rsidR="004B5831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s10117181, rs10504881, rs11859517, rs12564661, rs12937489, rs13248565, rs1633498, rs17405819, rs2083069, rs4940376, rs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25194,rs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127813, rs62274290, rs6483414, rs6814880, rs75126787, rs75978343, rs7606976, rs79369108, rs8063660, rs9298399, and rs9820485</w:t>
            </w:r>
          </w:p>
        </w:tc>
      </w:tr>
    </w:tbl>
    <w:p w14:paraId="15EDA2C0" w14:textId="77777777" w:rsidR="004B5831" w:rsidRDefault="00000000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eastAsia="等线" w:hAnsi="Times New Roman" w:cs="Times New Roman"/>
          <w:color w:val="000000"/>
          <w:kern w:val="0"/>
          <w:sz w:val="22"/>
        </w:rPr>
        <w:t>BFR, body fat ratio; BFT, body fat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;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LBM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,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lean body mass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;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TBW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,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t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otal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b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ody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w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ater;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MM: muscle mass;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BMI, body mass index; SBW, standard weight; WHR, waist to hip ratio; BMR, Basal metabolic rate; TEE, total energy expenditure; IM, impedance; </w:t>
      </w:r>
      <w:proofErr w:type="spellStart"/>
      <w:r>
        <w:rPr>
          <w:rFonts w:ascii="Times New Roman" w:eastAsia="等线" w:hAnsi="Times New Roman" w:cs="Times New Roman"/>
          <w:color w:val="000000"/>
          <w:kern w:val="0"/>
          <w:sz w:val="22"/>
        </w:rPr>
        <w:t>Pr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2"/>
        </w:rPr>
        <w:t>, protein; Is, inorganic salt</w:t>
      </w:r>
    </w:p>
    <w:p w14:paraId="58895087" w14:textId="77777777" w:rsidR="004B5831" w:rsidRDefault="004B583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26E32E66" w14:textId="77777777" w:rsidR="004B5831" w:rsidRDefault="004B583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7477D359" w14:textId="77777777" w:rsidR="004B5831" w:rsidRDefault="004B5831"/>
    <w:sectPr w:rsidR="004B58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MzNThkYTAwNmZmNDRjOWUzZDcyNjVjNzBhNDk2NzgifQ=="/>
  </w:docVars>
  <w:rsids>
    <w:rsidRoot w:val="00A32B4E"/>
    <w:rsid w:val="000041D0"/>
    <w:rsid w:val="000B0B0F"/>
    <w:rsid w:val="000E0BB6"/>
    <w:rsid w:val="0014095B"/>
    <w:rsid w:val="00252711"/>
    <w:rsid w:val="003D2924"/>
    <w:rsid w:val="004B4F5C"/>
    <w:rsid w:val="004B5831"/>
    <w:rsid w:val="0071137C"/>
    <w:rsid w:val="00896812"/>
    <w:rsid w:val="00901EB4"/>
    <w:rsid w:val="00A32B4E"/>
    <w:rsid w:val="00AF5F98"/>
    <w:rsid w:val="00B12C39"/>
    <w:rsid w:val="00B3740E"/>
    <w:rsid w:val="00BC654E"/>
    <w:rsid w:val="00DF522B"/>
    <w:rsid w:val="00DF75DE"/>
    <w:rsid w:val="00E34CD8"/>
    <w:rsid w:val="0BC66651"/>
    <w:rsid w:val="1C6269BF"/>
    <w:rsid w:val="1CE912A0"/>
    <w:rsid w:val="22BD5BF4"/>
    <w:rsid w:val="27905DBD"/>
    <w:rsid w:val="38427A78"/>
    <w:rsid w:val="45CC7140"/>
    <w:rsid w:val="5C042B18"/>
    <w:rsid w:val="62F94C50"/>
    <w:rsid w:val="698128F2"/>
    <w:rsid w:val="6AC6519B"/>
    <w:rsid w:val="7CA33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73111"/>
  <w15:docId w15:val="{27FC6174-1DBF-4836-AEB4-2B149C5FF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FollowedHyperlink"/>
    <w:basedOn w:val="a0"/>
    <w:autoRedefine/>
    <w:uiPriority w:val="99"/>
    <w:semiHidden/>
    <w:unhideWhenUsed/>
    <w:qFormat/>
    <w:rPr>
      <w:color w:val="800080"/>
      <w:u w:val="single"/>
    </w:rPr>
  </w:style>
  <w:style w:type="character" w:styleId="a8">
    <w:name w:val="Hyperlink"/>
    <w:basedOn w:val="a0"/>
    <w:autoRedefine/>
    <w:uiPriority w:val="99"/>
    <w:semiHidden/>
    <w:unhideWhenUsed/>
    <w:qFormat/>
    <w:rPr>
      <w:color w:val="0000FF"/>
      <w:u w:val="single"/>
    </w:r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  <w:style w:type="paragraph" w:customStyle="1" w:styleId="msonormal0">
    <w:name w:val="msonormal"/>
    <w:basedOn w:val="a"/>
    <w:autoRedefine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autoRedefine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6">
    <w:name w:val="font6"/>
    <w:basedOn w:val="a"/>
    <w:autoRedefine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"/>
    <w:autoRedefine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2"/>
    </w:rPr>
  </w:style>
  <w:style w:type="paragraph" w:customStyle="1" w:styleId="xl65">
    <w:name w:val="xl65"/>
    <w:basedOn w:val="a"/>
    <w:autoRedefine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xl66">
    <w:name w:val="xl66"/>
    <w:basedOn w:val="a"/>
    <w:autoRedefine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xl67">
    <w:name w:val="xl67"/>
    <w:basedOn w:val="a"/>
    <w:autoRedefine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xl68">
    <w:name w:val="xl68"/>
    <w:basedOn w:val="a"/>
    <w:autoRedefine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2"/>
    </w:rPr>
  </w:style>
  <w:style w:type="paragraph" w:customStyle="1" w:styleId="xl69">
    <w:name w:val="xl69"/>
    <w:basedOn w:val="a"/>
    <w:autoRedefine/>
    <w:qFormat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2"/>
    </w:rPr>
  </w:style>
  <w:style w:type="paragraph" w:customStyle="1" w:styleId="xl70">
    <w:name w:val="xl70"/>
    <w:basedOn w:val="a"/>
    <w:autoRedefine/>
    <w:qFormat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xl71">
    <w:name w:val="xl71"/>
    <w:basedOn w:val="a"/>
    <w:autoRedefine/>
    <w:qFormat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xl72">
    <w:name w:val="xl72"/>
    <w:basedOn w:val="a"/>
    <w:qFormat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2"/>
    </w:rPr>
  </w:style>
  <w:style w:type="paragraph" w:customStyle="1" w:styleId="xl73">
    <w:name w:val="xl73"/>
    <w:basedOn w:val="a"/>
    <w:autoRedefine/>
    <w:qFormat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xl74">
    <w:name w:val="xl74"/>
    <w:basedOn w:val="a"/>
    <w:autoRedefine/>
    <w:qFormat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2"/>
    </w:rPr>
  </w:style>
  <w:style w:type="character" w:customStyle="1" w:styleId="font11">
    <w:name w:val="font11"/>
    <w:basedOn w:val="a0"/>
    <w:autoRedefine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31">
    <w:name w:val="font31"/>
    <w:basedOn w:val="a0"/>
    <w:autoRedefine/>
    <w:qFormat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29452A-62A9-4EF4-B6AB-940CBC5248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6</Words>
  <Characters>3229</Characters>
  <Application>Microsoft Office Word</Application>
  <DocSecurity>0</DocSecurity>
  <Lines>26</Lines>
  <Paragraphs>7</Paragraphs>
  <ScaleCrop>false</ScaleCrop>
  <Company/>
  <LinksUpToDate>false</LinksUpToDate>
  <CharactersWithSpaces>3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21lab</dc:creator>
  <cp:lastModifiedBy>fairy Ma</cp:lastModifiedBy>
  <cp:revision>9</cp:revision>
  <dcterms:created xsi:type="dcterms:W3CDTF">2022-04-11T11:36:00Z</dcterms:created>
  <dcterms:modified xsi:type="dcterms:W3CDTF">2024-04-19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BCDCE531BCC942C3B1E9C395AD2240ED_12</vt:lpwstr>
  </property>
</Properties>
</file>